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142"/>
        <w:rPr>
          <w:rFonts w:ascii="Arial" w:hAnsi="Arial" w:cs="Arial"/>
          <w:bCs/>
          <w:caps/>
        </w:rPr>
      </w:pPr>
      <w:r>
        <w:rPr>
          <w:rFonts w:cs="Arial" w:ascii="Arial" w:hAnsi="Arial"/>
          <w:b/>
          <w:bCs/>
          <w:caps/>
        </w:rPr>
        <w:t xml:space="preserve">Table 1. </w:t>
      </w:r>
      <w:r>
        <w:rPr>
          <w:rFonts w:cs="Arial" w:ascii="Arial" w:hAnsi="Arial"/>
          <w:b/>
          <w:bCs/>
        </w:rPr>
        <w:t xml:space="preserve">Rabies isolates from </w:t>
      </w:r>
      <w:r>
        <w:rPr>
          <w:rFonts w:cs="Arial" w:ascii="Arial" w:hAnsi="Arial"/>
          <w:b/>
        </w:rPr>
        <w:t>insectivorous</w:t>
      </w:r>
      <w:r>
        <w:rPr>
          <w:rFonts w:cs="Arial" w:ascii="Arial" w:hAnsi="Arial"/>
          <w:b/>
          <w:bCs/>
        </w:rPr>
        <w:t xml:space="preserve"> bats of Argentina</w:t>
      </w:r>
    </w:p>
    <w:p>
      <w:pPr>
        <w:pStyle w:val="Normal"/>
        <w:spacing w:lineRule="auto" w:line="240"/>
        <w:ind w:hanging="142"/>
        <w:rPr>
          <w:rFonts w:ascii="Arial" w:hAnsi="Arial" w:cs="Arial"/>
          <w:bCs/>
          <w:caps/>
          <w:sz w:val="22"/>
        </w:rPr>
      </w:pPr>
      <w:r>
        <w:rPr>
          <w:rFonts w:cs="Arial" w:ascii="Arial" w:hAnsi="Arial"/>
          <w:bCs/>
          <w:caps/>
          <w:sz w:val="22"/>
        </w:rPr>
      </w:r>
    </w:p>
    <w:tbl>
      <w:tblPr>
        <w:tblW w:w="12645" w:type="dxa"/>
        <w:jc w:val="left"/>
        <w:tblInd w:w="-2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2"/>
        <w:gridCol w:w="3260"/>
        <w:gridCol w:w="2268"/>
        <w:gridCol w:w="851"/>
        <w:gridCol w:w="1276"/>
        <w:gridCol w:w="1275"/>
        <w:gridCol w:w="1843"/>
      </w:tblGrid>
      <w:tr>
        <w:trPr>
          <w:trHeight w:val="525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Isolates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City, Provinc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pecie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Dat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Antigenic variant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Genetic Varian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GenBank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Accession no.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558-CABA91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66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660-CABA91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59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889-CABA9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61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518-CABA9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65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805-CABA9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68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581-CABA94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57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854-CABA95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79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774-CABA96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91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575-CABA96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53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578-CABA97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64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861-CABA97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55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565-RN97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l Bolson, Rio Negro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81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n817-CABA99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Molossus moloss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58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561-CABA99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86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780-CABA99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60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99-CBA99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Cordoba, Cordob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90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U322-BA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 Miguel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Unclassified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72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585-CABA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69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602-CABA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56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634-CABA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63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665-CABA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52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707-CABA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54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742-CABA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70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2-RN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l Bolson, Rio Negro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83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700-CABA01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73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703-CABA01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89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914-CABA01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67</w:t>
            </w:r>
          </w:p>
        </w:tc>
      </w:tr>
      <w:tr>
        <w:trPr>
          <w:trHeight w:val="525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Isolates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City, Provinc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pecie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Dat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Antigenic variant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Genetic Varian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GenBank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Accession no.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927-CABA01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76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993-CABA01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33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atbbt12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 Matanza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atbbt12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3 de febrero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atbbt125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3 de febrero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C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feepbt118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Rosario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Eumops patagonic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U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Chutbbt124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Puerto Madryn, Chubut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08-BA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oron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82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560-CABA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78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905-CABA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74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09-CHU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Puerto Madryn, Chubut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40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96-CBA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Cordoba, Cordob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77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97-CBA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Cordoba, Cordob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75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98-CBA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Cordoba, Cordob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87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99-CBA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Cordoba, Cordob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88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53-CBA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Cordoba, Cordob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84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55-CBA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Cordoba, Cordob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85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00-RN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l Bolson, Rio Negro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42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550-SL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Villa Mercedes, San Lui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80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70-BA0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igre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71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569-CABA0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62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19-CHU0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Puerto Madryn, Chubut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41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015-CABA04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43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704-CABA05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44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829-BA06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vellaneda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36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593-CABA06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38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608-CABA07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45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m612-CABA07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Molossus moloss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46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341-ER08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Parana, Entre Rio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4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39</w:t>
            </w:r>
          </w:p>
        </w:tc>
      </w:tr>
      <w:tr>
        <w:trPr>
          <w:trHeight w:val="525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Isolates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City, Provinc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pecie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Dat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Antigenic variant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Genetic Varian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GenBank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Accession no.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e143-SF97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ta Fe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ega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19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yN142-SF97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Rosario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Myotis nigrican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21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e144-ER99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Parana, Entre Rio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ega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20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c597-BA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Villa Ballester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cinere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30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c608-BA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 Lucila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cinere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09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c189-BA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Ituzaingo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cinere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13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c205-BA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Ituzaingo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cinere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25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e415-BA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oron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ega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11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n576-BA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oron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Molossus moloss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29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U378-BA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erlo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Unclassified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10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U447-BA0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omas de Zamora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Unclassified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08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c9501-BA01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oron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cinere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24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c101-BA01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 Miguel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cinere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12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yl190-BA01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res de Febrero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Myotis lev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27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c210-BA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 Isidro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cinere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18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c533-BA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 Miguel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cinere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23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c298-BA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Pilar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cinere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28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U147-BA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Pilar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Unclassified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31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g194-CBA02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Cordoba, Cordob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Canine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2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04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271-BA0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Quilmes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Eptesicus spp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07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c1152-BA0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 Miguel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cinere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26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y272-BA0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Vicente Lopez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Myotis spp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15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U299-BA0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igre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Unclassified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14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c667-ER0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Victoria, Entre Rio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cinere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06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e1050-SF05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ta Fe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ega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05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yn140-SF97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to Tome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Myotis nigrican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Y5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03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tchmbt80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Rio Turbio, Santa Cruz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Histiotus montan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M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 xml:space="preserve">Bamsbt121 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3 de febrero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 xml:space="preserve">Myoti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pp.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Y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525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Isolates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City, Provinc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pecie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Date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Antigenic variant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Genetic Varian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GenBank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Accession no.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femnbt116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Rosario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Myotis nigrican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Y4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f062-BA0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Vicente Lopez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Eptesicus furinal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48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y285-BA0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 Pedro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Myotis spp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97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b658-BA0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Buenos Aires City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blossevillii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B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32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yl15M-CBA0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Rio Cuarto, Cordoba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Myotis lev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Y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02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69-SF0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ta Fe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95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b944-SF04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Rosario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Eptesicus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93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f457-SF04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ta Fe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Eptesicus furinal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Y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00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y594-CHA05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Resistencia, Chaco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Myotis spp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Y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01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b497-SF05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to Tome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Eptesicus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96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b458-SF05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Rosario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Eptesicus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92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f1202-06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ta Fe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Eptesicus furinal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94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m580-CHU07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Gobernador Costa, Chubut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Histiotus montan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M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51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m620-CHU07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relew, Chubut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Histiotus montan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HM2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50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Myl788-ER07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Parana, Entre Rio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Myotis lev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99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d789-SF07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Rosario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Eptesicus diminut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35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f787-SF07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ta Fe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Eptesicus furinal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298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Ct286-BA08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omas de Zamora, Buenos Air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Feline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3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37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f1288-SF08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ta Fe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Eptesicus furinal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ARP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P1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47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TB38-SF94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Rosario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Tadarida brasil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ND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22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ub141-SF97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ta Fe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Eumops bonariensi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1997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ND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16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c246-SF03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Santa Fe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cinere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3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ND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17</w:t>
            </w:r>
          </w:p>
        </w:tc>
      </w:tr>
      <w:tr>
        <w:trPr>
          <w:trHeight w:val="300" w:hRule="atLeast"/>
        </w:trPr>
        <w:tc>
          <w:tcPr>
            <w:tcW w:w="18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c459-SF04</w:t>
            </w:r>
          </w:p>
        </w:tc>
        <w:tc>
          <w:tcPr>
            <w:tcW w:w="3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Rosario, Santa Fe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s-AR" w:eastAsia="es-AR"/>
              </w:rPr>
              <w:t>Lasiurus cinereus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200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ND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LA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JF738334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Cs/>
          <w:caps/>
        </w:rPr>
      </w:pPr>
      <w:r>
        <w:rPr>
          <w:rFonts w:cs="Arial" w:ascii="Arial" w:hAnsi="Arial"/>
          <w:bCs/>
          <w:caps/>
        </w:rPr>
      </w:r>
    </w:p>
    <w:sectPr>
      <w:type w:val="nextPage"/>
      <w:pgSz w:orient="landscape" w:w="16838" w:h="11906"/>
      <w:pgMar w:left="1418" w:right="992" w:gutter="0" w:header="0" w:top="1418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22:34:00Z</dcterms:created>
  <dc:creator>Daniel M. Cisterna</dc:creator>
  <dc:description/>
  <dc:language>en-US</dc:language>
  <cp:lastModifiedBy>Daniel M. Cisterna</cp:lastModifiedBy>
  <cp:lastPrinted>2012-01-12T12:50:00Z</cp:lastPrinted>
  <dcterms:modified xsi:type="dcterms:W3CDTF">2012-05-01T22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